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BDC6F" w14:textId="77777777" w:rsidR="009F04C6" w:rsidRPr="008F60CD" w:rsidRDefault="00000000">
      <w:pPr>
        <w:rPr>
          <w:rFonts w:ascii="Times New Roman" w:hAnsi="Times New Roman" w:cs="Times New Roman"/>
          <w:sz w:val="24"/>
          <w:szCs w:val="24"/>
        </w:rPr>
      </w:pPr>
      <w:r w:rsidRPr="008F60C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F60C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F60CD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8F60CD">
        <w:rPr>
          <w:rFonts w:ascii="Times New Roman" w:hAnsi="Times New Roman" w:cs="Times New Roman"/>
          <w:sz w:val="24"/>
          <w:szCs w:val="24"/>
        </w:rPr>
        <w:t>Search strategy in selective databa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8"/>
        <w:gridCol w:w="11474"/>
        <w:gridCol w:w="996"/>
      </w:tblGrid>
      <w:tr w:rsidR="009F04C6" w:rsidRPr="008F60CD" w14:paraId="38ECC2C9" w14:textId="77777777">
        <w:tc>
          <w:tcPr>
            <w:tcW w:w="0" w:type="auto"/>
          </w:tcPr>
          <w:p w14:paraId="0A447355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0" w:type="auto"/>
          </w:tcPr>
          <w:p w14:paraId="7F0931A8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Search Term</w:t>
            </w:r>
          </w:p>
        </w:tc>
        <w:tc>
          <w:tcPr>
            <w:tcW w:w="0" w:type="auto"/>
            <w:vAlign w:val="center"/>
          </w:tcPr>
          <w:p w14:paraId="1EC2F990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F04C6" w:rsidRPr="008F60CD" w14:paraId="5A15E300" w14:textId="77777777">
        <w:tc>
          <w:tcPr>
            <w:tcW w:w="0" w:type="auto"/>
            <w:vMerge w:val="restart"/>
          </w:tcPr>
          <w:p w14:paraId="6DF958B5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PubMed#</w:t>
            </w:r>
          </w:p>
        </w:tc>
        <w:tc>
          <w:tcPr>
            <w:tcW w:w="0" w:type="auto"/>
          </w:tcPr>
          <w:p w14:paraId="11CD00BB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1: (immune checkpoint[Title/Abstract]) OR (immune therapy[Title/Abstract]) OR (immunotherapy[Title/Abstract]) OR (ipilimumab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[Title/Abstract]) OR (nivolumab[Title/Abstract]) OR (pembrolizumab[Title/Abstract]) OR (atezolizumab[Title/Abstract]) OR (durvalumab[Title/Abstract]) OR (avelumab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[Title/Abstract]) OR (tislelizumab[Title/Abstract]) OR (BMS-936559[Title/Abstract]) OR (PD-1[Title/Abstract]) OR (PD 1[Title/Abstract]) OR (anti-PD-1[Title/Abstract]) OR (PD-L1[Title/Abstract]) OR (PD L1[Title/Abstract]) OR (anti-PD-L1[Title/Abstract]) OR (CTLA-4[Title/Abstract]) OR (CTLA 4[Title/Abstract]) OR (anti-CTLA-4[Title/Abstract]) OR (programmed cell death protein-1[Title/Abstract]) OR (programmed cell death protein[Title/Abstract]) OR (programmed cell death 1 receptor[Title/Abstract]) OR (programmed death-ligand 1 inhibitors[Title/Abstract]) OR (programmed death ligand 1 inhibitors[Title/Abstract]) OR (anti-cytotoxic T-lymphocyte antigen-4[Title/Abstract]) OR (cytotoxic T-lymphocyte associated antigen-4[Title/Abstract]) OR (cytotoxic T-lymphocyte-associated protein 4 inhibitors[Title/Abstract]) OR (cytotoxic T lymphocyte associated protein 4 inhibitors[Title/Abstract]) OR (cytotoxic T-lymphocyte-associated protein 4 inhibitor[Title/Abstract]) OR (cytotoxic T lymphocyte associated protein 4 inhibitor[Title/Abstract])</w:t>
            </w:r>
          </w:p>
        </w:tc>
        <w:tc>
          <w:tcPr>
            <w:tcW w:w="0" w:type="auto"/>
            <w:vAlign w:val="center"/>
          </w:tcPr>
          <w:p w14:paraId="00A1CBD9" w14:textId="77777777" w:rsidR="009F04C6" w:rsidRPr="008F60C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0,156</w:t>
            </w:r>
          </w:p>
        </w:tc>
      </w:tr>
      <w:tr w:rsidR="009F04C6" w:rsidRPr="008F60CD" w14:paraId="5FF54B77" w14:textId="77777777">
        <w:tc>
          <w:tcPr>
            <w:tcW w:w="0" w:type="auto"/>
            <w:vMerge/>
          </w:tcPr>
          <w:p w14:paraId="14B2666C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00000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2: (non-small-cell lung cancer[Title/Abstract]) OR (non-small cell lung cancer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</w:t>
            </w:r>
            <w:r w:rsidRPr="008F60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ng cancer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ncer[Title/Abstract]) OR (non-small-cell lung carcinoma[Title/Abstract]) OR (non-small cell lung carcinoma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-cell lung carcinoma[Title/Abstract]) OR (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rcinoma[Title/Abstract]) OR (NSCLC[Title/Abstract])</w:t>
            </w:r>
          </w:p>
        </w:tc>
        <w:tc>
          <w:tcPr>
            <w:tcW w:w="0" w:type="auto"/>
            <w:vAlign w:val="center"/>
          </w:tcPr>
          <w:p w14:paraId="4FDCAD68" w14:textId="77777777" w:rsidR="009F04C6" w:rsidRPr="008F60C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92,772</w:t>
            </w:r>
          </w:p>
        </w:tc>
      </w:tr>
      <w:tr w:rsidR="009F04C6" w:rsidRPr="008F60CD" w14:paraId="6F0C89AD" w14:textId="77777777">
        <w:tc>
          <w:tcPr>
            <w:tcW w:w="0" w:type="auto"/>
            <w:vMerge/>
          </w:tcPr>
          <w:p w14:paraId="605D0884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1CAC8E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#3: (epidermal growth factor 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receptor[</w:t>
            </w:r>
            <w:proofErr w:type="gram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itle/Abstract]) OR (EGFR[Title/Abstract])</w:t>
            </w:r>
          </w:p>
        </w:tc>
        <w:tc>
          <w:tcPr>
            <w:tcW w:w="0" w:type="auto"/>
            <w:vAlign w:val="center"/>
          </w:tcPr>
          <w:p w14:paraId="2314C66A" w14:textId="77777777" w:rsidR="009F04C6" w:rsidRPr="008F60C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8,286</w:t>
            </w:r>
          </w:p>
        </w:tc>
      </w:tr>
      <w:tr w:rsidR="009F04C6" w:rsidRPr="008F60CD" w14:paraId="44733742" w14:textId="77777777">
        <w:tc>
          <w:tcPr>
            <w:tcW w:w="0" w:type="auto"/>
            <w:vMerge/>
          </w:tcPr>
          <w:p w14:paraId="4F0AA264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04A992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4: #1 AND #2 AND #3</w:t>
            </w:r>
          </w:p>
        </w:tc>
        <w:tc>
          <w:tcPr>
            <w:tcW w:w="0" w:type="auto"/>
            <w:vAlign w:val="center"/>
          </w:tcPr>
          <w:p w14:paraId="5BEA3EAC" w14:textId="77777777" w:rsidR="009F04C6" w:rsidRPr="008F60CD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863</w:t>
            </w:r>
          </w:p>
        </w:tc>
      </w:tr>
      <w:tr w:rsidR="009F04C6" w:rsidRPr="008F60CD" w14:paraId="6CA01EDA" w14:textId="77777777">
        <w:tc>
          <w:tcPr>
            <w:tcW w:w="0" w:type="auto"/>
            <w:vMerge w:val="restart"/>
          </w:tcPr>
          <w:p w14:paraId="131BB299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0" w:type="auto"/>
          </w:tcPr>
          <w:p w14:paraId="289F6655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#1: TI=(immune checkpoint OR immune therapy OR immunotherapy OR ipilim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nivolumab OR pembrolizumab OR atezolizumab OR durvalumab OR avel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tislelizumab OR BMS-936559 OR PD-1 OR PD 1 OR anti-PD-1 OR PD-L1 OR PD L1 OR anti-PD-L1 OR CTLA-4 OR CTLA 4 OR anti-CTLA-4 OR programmed cell death protein-1  OR programmed cell death protein OR  programmed cell death 1 receptor OR programmed death-ligand 1 inhibitors OR programmed death ligand 1 inhibitors OR anti-cytotoxic T-lymphocyte antigen-4 OR cytotoxic T-lymphocyte associated antigen-4 OR cytotoxic T-lymphocyte-associated protein 4 inhibitors OR cytotoxic T lymphocyte associated protein 4 inhibitors OR cytotoxic T-lymphocyte-associated protein 4 inhibitor OR cytotoxic T lymphocyte associated protein 4 inhibitor)</w:t>
            </w:r>
          </w:p>
        </w:tc>
        <w:tc>
          <w:tcPr>
            <w:tcW w:w="0" w:type="auto"/>
            <w:vAlign w:val="center"/>
          </w:tcPr>
          <w:p w14:paraId="0625A10D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0,249</w:t>
            </w:r>
          </w:p>
        </w:tc>
      </w:tr>
      <w:tr w:rsidR="009F04C6" w:rsidRPr="008F60CD" w14:paraId="04A9C4F0" w14:textId="77777777">
        <w:tc>
          <w:tcPr>
            <w:tcW w:w="0" w:type="auto"/>
            <w:vMerge/>
          </w:tcPr>
          <w:p w14:paraId="55CC74B3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A5D943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2: TI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non-small-cell lung cancer OR non-small 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ncer OR non-small-cell lung carcinoma OR non-small 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rcinoma OR NSCLC)</w:t>
            </w:r>
          </w:p>
        </w:tc>
        <w:tc>
          <w:tcPr>
            <w:tcW w:w="0" w:type="auto"/>
            <w:vAlign w:val="center"/>
          </w:tcPr>
          <w:p w14:paraId="388C97D6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,941</w:t>
            </w:r>
          </w:p>
        </w:tc>
      </w:tr>
      <w:tr w:rsidR="009F04C6" w:rsidRPr="008F60CD" w14:paraId="4125BF2C" w14:textId="77777777">
        <w:tc>
          <w:tcPr>
            <w:tcW w:w="0" w:type="auto"/>
            <w:vMerge/>
          </w:tcPr>
          <w:p w14:paraId="7FF4D6A4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DB5F44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3: TI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epidermal growth factor receptor OR EGFR)</w:t>
            </w:r>
          </w:p>
        </w:tc>
        <w:tc>
          <w:tcPr>
            <w:tcW w:w="0" w:type="auto"/>
            <w:vAlign w:val="center"/>
          </w:tcPr>
          <w:p w14:paraId="70E2A01F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,518</w:t>
            </w:r>
          </w:p>
        </w:tc>
      </w:tr>
      <w:tr w:rsidR="009F04C6" w:rsidRPr="008F60CD" w14:paraId="6B830B0E" w14:textId="77777777">
        <w:tc>
          <w:tcPr>
            <w:tcW w:w="0" w:type="auto"/>
            <w:vMerge/>
          </w:tcPr>
          <w:p w14:paraId="6023C2D7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F6935C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#4: AB=(immune checkpoint OR immune therapy OR immunotherapy OR ipilim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nivolumab OR pembrolizumab OR atezolizumab OR durvalumab OR avel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tislelizumab OR BMS-936559 OR PD-1 OR PD 1 OR anti-PD-1 OR PD-L1 OR PD L1 OR anti-PD-L1 OR CTLA-4 OR CTLA 4 OR anti-CTLA-4 OR programmed cell death protein-1  OR programmed cell death protein OR  programmed cell death 1 receptor OR programmed death-ligand 1 inhibitors OR programmed death ligand 1 inhibitors OR anti-cytotoxic T-lymphocyte antigen-4 OR cytotoxic T-lymphocyte associated antigen-4 OR cytotoxic T-lymphocyte-associated protein 4 inhibitors OR cytotoxic T lymphocyte associated protein 4 inhibitors OR cytotoxic T-lymphocyte-associated protein 4 inhibitor OR cytotoxic T lymphocyte associated protein 4 inhibitor)</w:t>
            </w: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vAlign w:val="center"/>
          </w:tcPr>
          <w:p w14:paraId="4C8027C8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4,345</w:t>
            </w:r>
          </w:p>
        </w:tc>
      </w:tr>
      <w:tr w:rsidR="009F04C6" w:rsidRPr="008F60CD" w14:paraId="0FA20C10" w14:textId="77777777">
        <w:tc>
          <w:tcPr>
            <w:tcW w:w="0" w:type="auto"/>
            <w:vMerge/>
          </w:tcPr>
          <w:p w14:paraId="1D4C0B67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5E36E1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5: AB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non-small-cell lung cancer OR non-small 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ncer OR non-small-cell lung carcinoma OR non-small 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rcinoma OR NSCLC)</w:t>
            </w:r>
          </w:p>
        </w:tc>
        <w:tc>
          <w:tcPr>
            <w:tcW w:w="0" w:type="auto"/>
            <w:vAlign w:val="center"/>
          </w:tcPr>
          <w:p w14:paraId="7E6BFBA6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,709</w:t>
            </w:r>
          </w:p>
        </w:tc>
      </w:tr>
      <w:tr w:rsidR="009F04C6" w:rsidRPr="008F60CD" w14:paraId="4B85E30F" w14:textId="77777777">
        <w:tc>
          <w:tcPr>
            <w:tcW w:w="0" w:type="auto"/>
            <w:vMerge/>
          </w:tcPr>
          <w:p w14:paraId="56B585EC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DF8CD9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6: AB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epidermal growth factor receptor OR EGFR)</w:t>
            </w:r>
          </w:p>
        </w:tc>
        <w:tc>
          <w:tcPr>
            <w:tcW w:w="0" w:type="auto"/>
            <w:vAlign w:val="center"/>
          </w:tcPr>
          <w:p w14:paraId="772B19B3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,272</w:t>
            </w:r>
          </w:p>
        </w:tc>
      </w:tr>
      <w:tr w:rsidR="009F04C6" w:rsidRPr="008F60CD" w14:paraId="133537D0" w14:textId="77777777">
        <w:tc>
          <w:tcPr>
            <w:tcW w:w="0" w:type="auto"/>
            <w:vMerge/>
          </w:tcPr>
          <w:p w14:paraId="6A649A2D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7BA77C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7: #1 AND #2 AND #3</w:t>
            </w:r>
          </w:p>
        </w:tc>
        <w:tc>
          <w:tcPr>
            <w:tcW w:w="0" w:type="auto"/>
            <w:vAlign w:val="center"/>
          </w:tcPr>
          <w:p w14:paraId="12D5128C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6</w:t>
            </w:r>
          </w:p>
        </w:tc>
      </w:tr>
      <w:tr w:rsidR="009F04C6" w:rsidRPr="008F60CD" w14:paraId="4FD1C311" w14:textId="77777777">
        <w:tc>
          <w:tcPr>
            <w:tcW w:w="0" w:type="auto"/>
            <w:vMerge/>
          </w:tcPr>
          <w:p w14:paraId="7BAAEDD1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726129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8: #4 AND #5 AND #6</w:t>
            </w:r>
          </w:p>
        </w:tc>
        <w:tc>
          <w:tcPr>
            <w:tcW w:w="0" w:type="auto"/>
            <w:vAlign w:val="center"/>
          </w:tcPr>
          <w:p w14:paraId="2A065403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786</w:t>
            </w:r>
          </w:p>
        </w:tc>
      </w:tr>
      <w:tr w:rsidR="009F04C6" w:rsidRPr="008F60CD" w14:paraId="5033FFBD" w14:textId="77777777">
        <w:tc>
          <w:tcPr>
            <w:tcW w:w="0" w:type="auto"/>
            <w:vMerge/>
          </w:tcPr>
          <w:p w14:paraId="3D35440F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80C7F8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9: #7 OR #8</w:t>
            </w: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vAlign w:val="center"/>
          </w:tcPr>
          <w:p w14:paraId="4A844ABD" w14:textId="77777777" w:rsidR="009F04C6" w:rsidRPr="008F60CD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60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,018</w:t>
            </w:r>
          </w:p>
        </w:tc>
      </w:tr>
      <w:tr w:rsidR="009F04C6" w:rsidRPr="008F60CD" w14:paraId="02E3E982" w14:textId="77777777">
        <w:tc>
          <w:tcPr>
            <w:tcW w:w="0" w:type="auto"/>
            <w:vMerge w:val="restart"/>
          </w:tcPr>
          <w:p w14:paraId="75E6CFA5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0" w:type="auto"/>
          </w:tcPr>
          <w:p w14:paraId="32B8F2EA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#1: (immune checkpoint OR immune therapy OR immunotherapy OR ipilim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nivolumab  OR pembrolizumab OR atezolizumab OR durvalumab OR avel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mreliz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tislelizumab OR BMS-936559 OR PD-1 OR PD 1 OR anti-PD-1  OR PD-L1 OR PD L1 OR anti-PD-L1 OR CTLA-4 OR CTLA 4 OR anti-CTLA-4  OR programmed cell death protein-1  OR programmed cell death protein OR programmed cell death 1 receptor OR programmed death-ligand 1 inhibitors OR programmed death ligand 1 inhibitors OR anti-cytotoxic T-lymphocyte antigen-4 OR cytotoxic T-lymphocyte associated antigen-4 OR cytotoxic T-lymphocyte-associated protein 4 inhibitors OR cytotoxic T lymphocyte associated protein 4 inhibitors OR cytotoxic T-lymphocyte-associated protein 4 inhibitor OR cytotoxic T lymphocyte associated protein 4 inhibitor):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0" w:type="auto"/>
            <w:vAlign w:val="center"/>
          </w:tcPr>
          <w:p w14:paraId="7C4BCC27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,913</w:t>
            </w:r>
          </w:p>
        </w:tc>
      </w:tr>
      <w:tr w:rsidR="009F04C6" w:rsidRPr="008F60CD" w14:paraId="20150554" w14:textId="77777777">
        <w:tc>
          <w:tcPr>
            <w:tcW w:w="0" w:type="auto"/>
            <w:vMerge/>
          </w:tcPr>
          <w:p w14:paraId="7C81E515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3E5410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#2: (non-small-cell lung cancer OR non-small 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ncer OR non-small-cell lung carcinoma OR non-small 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rcinoma OR NSCLC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82BB6EA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13,069</w:t>
            </w:r>
          </w:p>
        </w:tc>
      </w:tr>
      <w:tr w:rsidR="009F04C6" w:rsidRPr="008F60CD" w14:paraId="70284C83" w14:textId="77777777">
        <w:tc>
          <w:tcPr>
            <w:tcW w:w="0" w:type="auto"/>
            <w:vMerge/>
          </w:tcPr>
          <w:p w14:paraId="617A2495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DA4365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3: (epidermal growth factor receptor OR EGFR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158364F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2,705</w:t>
            </w:r>
          </w:p>
        </w:tc>
      </w:tr>
      <w:tr w:rsidR="009F04C6" w:rsidRPr="008F60CD" w14:paraId="2A65A64B" w14:textId="77777777">
        <w:tc>
          <w:tcPr>
            <w:tcW w:w="0" w:type="auto"/>
            <w:vMerge/>
          </w:tcPr>
          <w:p w14:paraId="550C394C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FEEE40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4: #1 AND #2 AND #3</w:t>
            </w:r>
          </w:p>
        </w:tc>
        <w:tc>
          <w:tcPr>
            <w:tcW w:w="0" w:type="auto"/>
            <w:vAlign w:val="center"/>
          </w:tcPr>
          <w:p w14:paraId="5F06FEB1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9F04C6" w:rsidRPr="008F60CD" w14:paraId="66EB1CD3" w14:textId="77777777">
        <w:tc>
          <w:tcPr>
            <w:tcW w:w="0" w:type="auto"/>
            <w:vMerge/>
          </w:tcPr>
          <w:p w14:paraId="18A9447E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B566EC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#5: (immune checkpoint OR immune therapy OR immunotherapy OR ipilim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nivolumab  OR pembrolizumab OR atezolizumab OR durvalumab OR avelumab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emip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OR tislelizumab OR BMS-936559 OR PD-1 OR PD 1 OR anti-PD-1  OR PD-L1 OR PD L1 OR anti-PD-L1 OR CTLA-4 OR CTLA 4 OR anti-CTLA-4  OR programmed cell death protein-1  OR programmed cell death protein OR programmed cell death 1 receptor OR programmed death-ligand 1 inhibitors OR programmed death ligand 1 inhibitors OR anti-cytotoxic T-lymphocyte antigen-4 OR cytotoxic T-lymphocyte associated antigen-4 OR </w:t>
            </w:r>
            <w:r w:rsidRPr="008F60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totoxic T-lymphocyte-associated protein 4 inhibitors OR cytotoxic T lymphocyte associated protein 4 inhibitors OR cytotoxic T-lymphocyte-associated protein 4 inhibitor OR cytotoxic T lymphocyte associated protein 4 inhibitor):ab</w:t>
            </w:r>
          </w:p>
        </w:tc>
        <w:tc>
          <w:tcPr>
            <w:tcW w:w="0" w:type="auto"/>
            <w:vAlign w:val="center"/>
          </w:tcPr>
          <w:p w14:paraId="3A3A3AB6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,285</w:t>
            </w:r>
          </w:p>
        </w:tc>
      </w:tr>
      <w:tr w:rsidR="009F04C6" w:rsidRPr="008F60CD" w14:paraId="2B646CAA" w14:textId="77777777">
        <w:tc>
          <w:tcPr>
            <w:tcW w:w="0" w:type="auto"/>
            <w:vMerge/>
          </w:tcPr>
          <w:p w14:paraId="64BDBA25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9B0212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#6: (non-small-cell lung cancer OR non-small 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ncer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ncer OR non-small-cell lung carcinoma OR non-small 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-cell lung carcinoma OR </w:t>
            </w:r>
            <w:proofErr w:type="spell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n small</w:t>
            </w:r>
            <w:proofErr w:type="spellEnd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 xml:space="preserve"> cell lung carcinoma OR NSCLC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):ab</w:t>
            </w:r>
            <w:proofErr w:type="gramEnd"/>
          </w:p>
        </w:tc>
        <w:tc>
          <w:tcPr>
            <w:tcW w:w="0" w:type="auto"/>
            <w:vAlign w:val="center"/>
          </w:tcPr>
          <w:p w14:paraId="1EAB4435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14,195</w:t>
            </w:r>
          </w:p>
        </w:tc>
      </w:tr>
      <w:tr w:rsidR="009F04C6" w:rsidRPr="008F60CD" w14:paraId="4CF3C4AB" w14:textId="77777777">
        <w:tc>
          <w:tcPr>
            <w:tcW w:w="0" w:type="auto"/>
            <w:vMerge/>
          </w:tcPr>
          <w:p w14:paraId="46A96D34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CF4D9D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7: (epidermal growth factor receptor OR EGFR</w:t>
            </w:r>
            <w:proofErr w:type="gramStart"/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):ab</w:t>
            </w:r>
            <w:proofErr w:type="gramEnd"/>
          </w:p>
        </w:tc>
        <w:tc>
          <w:tcPr>
            <w:tcW w:w="0" w:type="auto"/>
            <w:vAlign w:val="center"/>
          </w:tcPr>
          <w:p w14:paraId="67E16530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14,716</w:t>
            </w:r>
          </w:p>
        </w:tc>
      </w:tr>
      <w:tr w:rsidR="009F04C6" w:rsidRPr="008F60CD" w14:paraId="3ECFCEFE" w14:textId="77777777">
        <w:tc>
          <w:tcPr>
            <w:tcW w:w="0" w:type="auto"/>
            <w:vMerge/>
          </w:tcPr>
          <w:p w14:paraId="3ECCB2FB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FB1F60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8: #5 AND #6 AND #7</w:t>
            </w:r>
          </w:p>
        </w:tc>
        <w:tc>
          <w:tcPr>
            <w:tcW w:w="0" w:type="auto"/>
            <w:vAlign w:val="center"/>
          </w:tcPr>
          <w:p w14:paraId="35EF77B3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</w:tr>
      <w:tr w:rsidR="009F04C6" w:rsidRPr="008F60CD" w14:paraId="30839E6F" w14:textId="77777777">
        <w:tc>
          <w:tcPr>
            <w:tcW w:w="0" w:type="auto"/>
            <w:vMerge/>
          </w:tcPr>
          <w:p w14:paraId="4544AC42" w14:textId="77777777" w:rsidR="009F04C6" w:rsidRPr="008F60CD" w:rsidRDefault="009F04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912C7A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#9: #4 OR #8</w:t>
            </w:r>
          </w:p>
        </w:tc>
        <w:tc>
          <w:tcPr>
            <w:tcW w:w="0" w:type="auto"/>
            <w:vAlign w:val="center"/>
          </w:tcPr>
          <w:p w14:paraId="3A642F9E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9F04C6" w:rsidRPr="008F60CD" w14:paraId="4E377225" w14:textId="77777777">
        <w:tc>
          <w:tcPr>
            <w:tcW w:w="0" w:type="auto"/>
          </w:tcPr>
          <w:p w14:paraId="4461E097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gridSpan w:val="2"/>
            <w:vAlign w:val="center"/>
          </w:tcPr>
          <w:p w14:paraId="79F1D9A4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2024.3.18</w:t>
            </w:r>
          </w:p>
        </w:tc>
      </w:tr>
      <w:tr w:rsidR="009F04C6" w:rsidRPr="008F60CD" w14:paraId="0039B0DB" w14:textId="77777777">
        <w:tc>
          <w:tcPr>
            <w:tcW w:w="0" w:type="auto"/>
          </w:tcPr>
          <w:p w14:paraId="4022E22A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Language restriction</w:t>
            </w:r>
          </w:p>
        </w:tc>
        <w:tc>
          <w:tcPr>
            <w:tcW w:w="0" w:type="auto"/>
            <w:gridSpan w:val="2"/>
            <w:vAlign w:val="center"/>
          </w:tcPr>
          <w:p w14:paraId="154B2E3E" w14:textId="77777777" w:rsidR="009F04C6" w:rsidRPr="008F60C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0CD">
              <w:rPr>
                <w:rFonts w:ascii="Times New Roman" w:hAnsi="Times New Roman" w:cs="Times New Roman"/>
                <w:sz w:val="24"/>
                <w:szCs w:val="24"/>
              </w:rPr>
              <w:t>No restriction</w:t>
            </w:r>
          </w:p>
        </w:tc>
      </w:tr>
    </w:tbl>
    <w:p w14:paraId="40427B1B" w14:textId="77777777" w:rsidR="009F04C6" w:rsidRPr="008F60CD" w:rsidRDefault="009F04C6">
      <w:pPr>
        <w:rPr>
          <w:rFonts w:ascii="Times New Roman" w:hAnsi="Times New Roman" w:cs="Times New Roman"/>
          <w:sz w:val="24"/>
          <w:szCs w:val="24"/>
        </w:rPr>
      </w:pPr>
    </w:p>
    <w:sectPr w:rsidR="009F04C6" w:rsidRPr="008F60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7655E" w14:textId="77777777" w:rsidR="007D760D" w:rsidRDefault="007D760D" w:rsidP="008F60CD">
      <w:pPr>
        <w:rPr>
          <w:rFonts w:hint="eastAsia"/>
        </w:rPr>
      </w:pPr>
      <w:r>
        <w:separator/>
      </w:r>
    </w:p>
  </w:endnote>
  <w:endnote w:type="continuationSeparator" w:id="0">
    <w:p w14:paraId="4797D228" w14:textId="77777777" w:rsidR="007D760D" w:rsidRDefault="007D760D" w:rsidP="008F60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54DBA" w14:textId="77777777" w:rsidR="007D760D" w:rsidRDefault="007D760D" w:rsidP="008F60CD">
      <w:pPr>
        <w:rPr>
          <w:rFonts w:hint="eastAsia"/>
        </w:rPr>
      </w:pPr>
      <w:r>
        <w:separator/>
      </w:r>
    </w:p>
  </w:footnote>
  <w:footnote w:type="continuationSeparator" w:id="0">
    <w:p w14:paraId="4B13F13D" w14:textId="77777777" w:rsidR="007D760D" w:rsidRDefault="007D760D" w:rsidP="008F60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JkNDZkMzY2MTgxNjUyYjkyN2JiOTRiMDFjNTBkMDkifQ=="/>
  </w:docVars>
  <w:rsids>
    <w:rsidRoot w:val="00C44A8A"/>
    <w:rsid w:val="002268A2"/>
    <w:rsid w:val="0034687C"/>
    <w:rsid w:val="00615D4F"/>
    <w:rsid w:val="00693B31"/>
    <w:rsid w:val="007D760D"/>
    <w:rsid w:val="008B0383"/>
    <w:rsid w:val="008F60CD"/>
    <w:rsid w:val="00912EEC"/>
    <w:rsid w:val="00914BA6"/>
    <w:rsid w:val="009F04C6"/>
    <w:rsid w:val="00C44A8A"/>
    <w:rsid w:val="00D05D89"/>
    <w:rsid w:val="00D33D8B"/>
    <w:rsid w:val="00E55E05"/>
    <w:rsid w:val="06A772A9"/>
    <w:rsid w:val="7F87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0D45E"/>
  <w15:docId w15:val="{5057A0AF-EC50-413B-979D-8B59FA7D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60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60C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6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60C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9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N ZHU</cp:lastModifiedBy>
  <cp:revision>7</cp:revision>
  <dcterms:created xsi:type="dcterms:W3CDTF">2023-05-10T07:05:00Z</dcterms:created>
  <dcterms:modified xsi:type="dcterms:W3CDTF">2024-10-1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87A7AAA46B2449A81E438B83674822D_12</vt:lpwstr>
  </property>
</Properties>
</file>